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C64B2" w14:textId="3B2985C4" w:rsidR="00E23238" w:rsidRDefault="00B67F5E">
      <w:pPr>
        <w:jc w:val="center"/>
        <w:rPr>
          <w:rFonts w:eastAsia="宋体"/>
          <w:sz w:val="15"/>
          <w:szCs w:val="15"/>
        </w:rPr>
      </w:pPr>
      <w:r>
        <w:rPr>
          <w:rFonts w:eastAsia="宋体" w:cs="Times New Roman"/>
          <w:b/>
          <w:bCs/>
          <w:color w:val="000000" w:themeColor="text1"/>
          <w:kern w:val="0"/>
          <w:sz w:val="15"/>
          <w:szCs w:val="15"/>
        </w:rPr>
        <w:t>Supplemental Table 1</w:t>
      </w:r>
    </w:p>
    <w:tbl>
      <w:tblPr>
        <w:tblW w:w="4886" w:type="pct"/>
        <w:tblLayout w:type="fixed"/>
        <w:tblLook w:val="04A0" w:firstRow="1" w:lastRow="0" w:firstColumn="1" w:lastColumn="0" w:noHBand="0" w:noVBand="1"/>
      </w:tblPr>
      <w:tblGrid>
        <w:gridCol w:w="3583"/>
        <w:gridCol w:w="1046"/>
        <w:gridCol w:w="1108"/>
        <w:gridCol w:w="1108"/>
        <w:gridCol w:w="733"/>
        <w:gridCol w:w="750"/>
      </w:tblGrid>
      <w:tr w:rsidR="00E23238" w14:paraId="6CBA7B41" w14:textId="77777777">
        <w:trPr>
          <w:trHeight w:val="227"/>
        </w:trPr>
        <w:tc>
          <w:tcPr>
            <w:tcW w:w="2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FC17A" w14:textId="77777777" w:rsidR="00E23238" w:rsidRDefault="007B2BFE">
            <w:pPr>
              <w:widowControl/>
              <w:rPr>
                <w:rFonts w:eastAsia="等线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haracteristics</w:t>
            </w: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E43BB" w14:textId="77777777" w:rsidR="00E23238" w:rsidRDefault="007B2BFE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utoff Valu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931AE" w14:textId="77777777" w:rsidR="00E23238" w:rsidRDefault="007B2BFE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ensitivity, %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3A466" w14:textId="77777777" w:rsidR="00E23238" w:rsidRDefault="007B2BFE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ficity, %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69BC6" w14:textId="77777777" w:rsidR="00E23238" w:rsidRDefault="007B2BFE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PPV, %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2AFAE" w14:textId="77777777" w:rsidR="00E23238" w:rsidRDefault="007B2BFE">
            <w:pPr>
              <w:widowControl/>
              <w:jc w:val="center"/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PV, %</w:t>
            </w:r>
          </w:p>
        </w:tc>
      </w:tr>
      <w:tr w:rsidR="00E23238" w14:paraId="29686619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4CAC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Abnormal serum CEA level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5373B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4969D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2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3107A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8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F382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7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99E3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6.2</w:t>
            </w:r>
          </w:p>
        </w:tc>
      </w:tr>
      <w:tr w:rsidR="00E23238" w14:paraId="27280B69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A221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of prime tumo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585B0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2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5F2B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91.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DD13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B1C1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9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137A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5.8</w:t>
            </w:r>
          </w:p>
        </w:tc>
      </w:tr>
      <w:tr w:rsidR="00E23238" w14:paraId="5C62D876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77B0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Tumor attachment to the pleur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E6BC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9D77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2.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C853E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4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6328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7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C1E2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1.4</w:t>
            </w:r>
          </w:p>
        </w:tc>
      </w:tr>
      <w:tr w:rsidR="00E23238" w14:paraId="4722C390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0D25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Tumor with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≥ 2.5 and attachment to the pleur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01BF6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65D6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0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A8C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7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05CB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90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EB0A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5.0</w:t>
            </w:r>
          </w:p>
        </w:tc>
      </w:tr>
      <w:tr w:rsidR="00E23238" w14:paraId="578D08D7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387E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Obstructive atelectasis or pneumoni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4F0B3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BBF8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5.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1B1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7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4741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3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852CB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2.0</w:t>
            </w:r>
          </w:p>
        </w:tc>
      </w:tr>
      <w:tr w:rsidR="00E23238" w14:paraId="3C3FF011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0ACD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Pleural thickening ≥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04D7E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8747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4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AAF3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28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1C4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3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8584A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5.9</w:t>
            </w:r>
          </w:p>
        </w:tc>
      </w:tr>
      <w:tr w:rsidR="00E23238" w14:paraId="4420656A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8634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Pleural thickening ≥ 10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E646A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032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0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90EC4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1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4AFF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3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F1A6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9.0</w:t>
            </w:r>
          </w:p>
        </w:tc>
      </w:tr>
      <w:tr w:rsidR="00E23238" w14:paraId="592863BB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73F1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Diffuse irregular pleural thickening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FB59F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8321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1.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E7842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3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84BB4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4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CF60E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5.4</w:t>
            </w:r>
          </w:p>
        </w:tc>
      </w:tr>
      <w:tr w:rsidR="00E23238" w14:paraId="7F11623E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E575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of pleur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DA241" w14:textId="77777777" w:rsidR="00E23238" w:rsidRDefault="007B2BFE">
            <w:pPr>
              <w:jc w:val="center"/>
              <w:rPr>
                <w:rFonts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2.</w:t>
            </w:r>
            <w:r>
              <w:rPr>
                <w:rFonts w:cs="Times New Roman" w:hint="eastAsia"/>
                <w:sz w:val="13"/>
                <w:szCs w:val="13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6F0D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2.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F44F3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1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5089A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5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7CC31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6.9</w:t>
            </w:r>
          </w:p>
        </w:tc>
      </w:tr>
      <w:tr w:rsidR="00E23238" w14:paraId="1D8E2C9F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DAAF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Pleural thickening ≥ 3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 with SUVmax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≥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2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C56A5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E770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5.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71F4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6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3754E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1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81F1B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1.1</w:t>
            </w:r>
          </w:p>
        </w:tc>
      </w:tr>
      <w:tr w:rsidR="00E23238" w14:paraId="02320C79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931F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Pleural thickening ≥ 10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 with SUVmax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≥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2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2F16A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451B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5.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9E85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3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2CA8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2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08C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5.6</w:t>
            </w:r>
          </w:p>
        </w:tc>
      </w:tr>
      <w:tr w:rsidR="00E23238" w14:paraId="184C1507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1E66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Focal pleural thickening ≥ 10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m with SUVmax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≥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2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C21D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B56C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5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DCF90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2.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A01B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5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E8A7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6.6</w:t>
            </w:r>
          </w:p>
        </w:tc>
      </w:tr>
      <w:tr w:rsidR="00E23238" w14:paraId="1E0A67F5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7686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Diffuse irregular pleural thickening with SUVmax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≥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2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2C95F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216B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0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2F2E4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6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CF9C2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6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54A8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5.7</w:t>
            </w:r>
          </w:p>
        </w:tc>
      </w:tr>
      <w:tr w:rsidR="00E23238" w14:paraId="1C383CF1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DAF4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CT attenuation value of pleural effus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677E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 w:hint="eastAsia"/>
                <w:sz w:val="13"/>
                <w:szCs w:val="13"/>
              </w:rPr>
              <w:t>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2B78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5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75DF5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3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C3ECC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1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D3D4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8.0</w:t>
            </w:r>
          </w:p>
        </w:tc>
      </w:tr>
      <w:tr w:rsidR="00E23238" w14:paraId="24531B86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A39F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SUVmax of pleural effus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FDBD6" w14:textId="77777777" w:rsidR="00E23238" w:rsidRDefault="007B2BFE">
            <w:pPr>
              <w:jc w:val="center"/>
              <w:rPr>
                <w:rFonts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.</w:t>
            </w:r>
            <w:r>
              <w:rPr>
                <w:rFonts w:cs="Times New Roman" w:hint="eastAsia"/>
                <w:sz w:val="13"/>
                <w:szCs w:val="13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168C0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8.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5694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6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25AE2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6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57841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8.7</w:t>
            </w:r>
          </w:p>
        </w:tc>
      </w:tr>
      <w:tr w:rsidR="00E23238" w14:paraId="501E3060" w14:textId="77777777">
        <w:trPr>
          <w:trHeight w:val="227"/>
        </w:trPr>
        <w:tc>
          <w:tcPr>
            <w:tcW w:w="2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3A937" w14:textId="77777777" w:rsidR="00E23238" w:rsidRDefault="007B2BFE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SUVmax of hilar or mediastinal lymph node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8F6C0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.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072EF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3.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5F03F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9.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E8E49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5.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5417E" w14:textId="77777777" w:rsidR="00E23238" w:rsidRDefault="007B2BF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6.3</w:t>
            </w:r>
          </w:p>
        </w:tc>
      </w:tr>
    </w:tbl>
    <w:p w14:paraId="3132B629" w14:textId="77777777" w:rsidR="00E23238" w:rsidRDefault="00E23238"/>
    <w:p w14:paraId="018300DD" w14:textId="77777777" w:rsidR="00E23238" w:rsidRDefault="00E23238"/>
    <w:p w14:paraId="19C4DA15" w14:textId="77777777" w:rsidR="00E23238" w:rsidRDefault="00E23238"/>
    <w:p w14:paraId="2FEF0929" w14:textId="77777777" w:rsidR="00E23238" w:rsidRDefault="00E23238"/>
    <w:p w14:paraId="003F2B59" w14:textId="77777777" w:rsidR="00E23238" w:rsidRDefault="00E23238"/>
    <w:sectPr w:rsidR="00E23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05EA5" w14:textId="77777777" w:rsidR="007B2BFE" w:rsidRDefault="007B2BFE" w:rsidP="00B67F5E">
      <w:r>
        <w:separator/>
      </w:r>
    </w:p>
  </w:endnote>
  <w:endnote w:type="continuationSeparator" w:id="0">
    <w:p w14:paraId="20A76B0B" w14:textId="77777777" w:rsidR="007B2BFE" w:rsidRDefault="007B2BFE" w:rsidP="00B67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3218E" w14:textId="77777777" w:rsidR="007B2BFE" w:rsidRDefault="007B2BFE" w:rsidP="00B67F5E">
      <w:r>
        <w:separator/>
      </w:r>
    </w:p>
  </w:footnote>
  <w:footnote w:type="continuationSeparator" w:id="0">
    <w:p w14:paraId="5D0FA297" w14:textId="77777777" w:rsidR="007B2BFE" w:rsidRDefault="007B2BFE" w:rsidP="00B67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ADD1CE3"/>
    <w:rsid w:val="00357274"/>
    <w:rsid w:val="007B2BFE"/>
    <w:rsid w:val="00B67F5E"/>
    <w:rsid w:val="00D17A4B"/>
    <w:rsid w:val="00E23238"/>
    <w:rsid w:val="048528BB"/>
    <w:rsid w:val="05E86038"/>
    <w:rsid w:val="2ADD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654190"/>
  <w15:docId w15:val="{5606CEF3-A706-42A8-9284-64F90698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67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67F5E"/>
    <w:rPr>
      <w:rFonts w:eastAsiaTheme="minorEastAsia" w:cstheme="minorBidi"/>
      <w:kern w:val="2"/>
      <w:sz w:val="18"/>
      <w:szCs w:val="18"/>
    </w:rPr>
  </w:style>
  <w:style w:type="paragraph" w:styleId="a5">
    <w:name w:val="footer"/>
    <w:basedOn w:val="a"/>
    <w:link w:val="a6"/>
    <w:rsid w:val="00B67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67F5E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utao</dc:creator>
  <cp:lastModifiedBy>Administrator</cp:lastModifiedBy>
  <cp:revision>3</cp:revision>
  <dcterms:created xsi:type="dcterms:W3CDTF">2021-03-22T13:07:00Z</dcterms:created>
  <dcterms:modified xsi:type="dcterms:W3CDTF">2021-04-23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681DA87DED649E28CB62B143FF8CB3C</vt:lpwstr>
  </property>
</Properties>
</file>